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96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57"/>
        <w:gridCol w:w="3805"/>
      </w:tblGrid>
      <w:tr w:rsidR="00810FA7" w:rsidRPr="00810FA7" w14:paraId="6136441E" w14:textId="77777777" w:rsidTr="003F2B34">
        <w:trPr>
          <w:trHeight w:val="276"/>
        </w:trPr>
        <w:tc>
          <w:tcPr>
            <w:tcW w:w="13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DA2EA6" w14:textId="03F76DB3" w:rsidR="00810FA7" w:rsidRPr="00810FA7" w:rsidRDefault="0036022C" w:rsidP="003F2B3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n</w:t>
            </w:r>
            <w:r w:rsidR="00810FA7" w:rsidRPr="00810FA7">
              <w:rPr>
                <w:rFonts w:ascii="Times New Roman" w:hAnsi="Times New Roman" w:cs="Times New Roman"/>
              </w:rPr>
              <w:t>ame</w:t>
            </w:r>
          </w:p>
        </w:tc>
        <w:tc>
          <w:tcPr>
            <w:tcW w:w="36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3C87E5" w14:textId="77777777" w:rsidR="00810FA7" w:rsidRPr="00810FA7" w:rsidRDefault="00810FA7" w:rsidP="003F2B34">
            <w:pPr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Sequence</w:t>
            </w:r>
          </w:p>
        </w:tc>
      </w:tr>
      <w:tr w:rsidR="00810FA7" w:rsidRPr="00810FA7" w14:paraId="6B156FF3" w14:textId="77777777" w:rsidTr="003F2B34">
        <w:trPr>
          <w:trHeight w:val="276"/>
        </w:trPr>
        <w:tc>
          <w:tcPr>
            <w:tcW w:w="13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E00A43" w14:textId="77777777" w:rsidR="00810FA7" w:rsidRPr="00810FA7" w:rsidRDefault="00810FA7" w:rsidP="003F2B34">
            <w:pPr>
              <w:jc w:val="left"/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D4.001f</w:t>
            </w:r>
          </w:p>
        </w:tc>
        <w:tc>
          <w:tcPr>
            <w:tcW w:w="36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F6A49A" w14:textId="77777777" w:rsidR="00810FA7" w:rsidRPr="00810FA7" w:rsidRDefault="00810FA7" w:rsidP="003F2B34">
            <w:pPr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  <w:lang w:val="sv-SE"/>
              </w:rPr>
              <w:t>AGTTGTTAGTCTGTGTGGACCG</w:t>
            </w:r>
          </w:p>
        </w:tc>
      </w:tr>
      <w:tr w:rsidR="00810FA7" w:rsidRPr="00810FA7" w14:paraId="0EB63C45" w14:textId="77777777" w:rsidTr="003F2B34">
        <w:trPr>
          <w:trHeight w:val="276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74AC79" w14:textId="77777777" w:rsidR="00810FA7" w:rsidRPr="00810FA7" w:rsidRDefault="00810FA7" w:rsidP="003F2B34">
            <w:pPr>
              <w:jc w:val="left"/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D4.622f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0966B7" w14:textId="77777777" w:rsidR="00810FA7" w:rsidRPr="00810FA7" w:rsidRDefault="00810FA7" w:rsidP="003F2B34">
            <w:pPr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  <w:lang w:val="sv-SE"/>
              </w:rPr>
              <w:t>CCGAAGACATTGATTGCTGGTG</w:t>
            </w:r>
          </w:p>
        </w:tc>
      </w:tr>
      <w:tr w:rsidR="00810FA7" w:rsidRPr="00810FA7" w14:paraId="4682601D" w14:textId="77777777" w:rsidTr="003F2B34">
        <w:trPr>
          <w:trHeight w:val="276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32E8FB" w14:textId="77777777" w:rsidR="00810FA7" w:rsidRPr="00810FA7" w:rsidRDefault="00810FA7" w:rsidP="003F2B34">
            <w:pPr>
              <w:jc w:val="left"/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D4.1221f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20845B" w14:textId="77777777" w:rsidR="00810FA7" w:rsidRPr="00810FA7" w:rsidRDefault="00810FA7" w:rsidP="003F2B34">
            <w:pPr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GACATGGTAGATAGAGGGTGG</w:t>
            </w:r>
          </w:p>
        </w:tc>
      </w:tr>
      <w:tr w:rsidR="00810FA7" w:rsidRPr="00810FA7" w14:paraId="46885DAE" w14:textId="77777777" w:rsidTr="003F2B34">
        <w:trPr>
          <w:trHeight w:val="276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AE2496" w14:textId="77777777" w:rsidR="00810FA7" w:rsidRPr="00810FA7" w:rsidRDefault="00810FA7" w:rsidP="003F2B34">
            <w:pPr>
              <w:jc w:val="left"/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D4.1821f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BE3F1F" w14:textId="77777777" w:rsidR="00810FA7" w:rsidRPr="00810FA7" w:rsidRDefault="00810FA7" w:rsidP="003F2B34">
            <w:pPr>
              <w:ind w:rightChars="255" w:right="535"/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AAGGGAATGTCATACACGATGTG</w:t>
            </w:r>
          </w:p>
        </w:tc>
      </w:tr>
      <w:tr w:rsidR="00810FA7" w:rsidRPr="00810FA7" w14:paraId="1452FA4C" w14:textId="77777777" w:rsidTr="003F2B34">
        <w:trPr>
          <w:trHeight w:val="276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7EB8BF" w14:textId="77777777" w:rsidR="00810FA7" w:rsidRPr="00810FA7" w:rsidRDefault="00810FA7" w:rsidP="003F2B34">
            <w:pPr>
              <w:jc w:val="left"/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D4.2409f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825DBD" w14:textId="77777777" w:rsidR="00810FA7" w:rsidRPr="00810FA7" w:rsidRDefault="00810FA7" w:rsidP="003F2B34">
            <w:pPr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TTCACAGTCCATGCAGATATGG</w:t>
            </w:r>
          </w:p>
        </w:tc>
      </w:tr>
      <w:tr w:rsidR="00810FA7" w:rsidRPr="00810FA7" w14:paraId="372C1414" w14:textId="77777777" w:rsidTr="003F2B34">
        <w:trPr>
          <w:trHeight w:val="276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58F8E5" w14:textId="77777777" w:rsidR="00810FA7" w:rsidRPr="00810FA7" w:rsidRDefault="00810FA7" w:rsidP="003F2B34">
            <w:pPr>
              <w:jc w:val="left"/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D4.3033f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514760" w14:textId="77777777" w:rsidR="00810FA7" w:rsidRPr="00810FA7" w:rsidRDefault="00810FA7" w:rsidP="003F2B34">
            <w:pPr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AGCTCAAAAAACCAGACCTGGCA</w:t>
            </w:r>
          </w:p>
        </w:tc>
      </w:tr>
      <w:tr w:rsidR="00810FA7" w:rsidRPr="00810FA7" w14:paraId="60150BA1" w14:textId="77777777" w:rsidTr="003F2B34">
        <w:trPr>
          <w:trHeight w:val="276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0B13D1" w14:textId="77777777" w:rsidR="00810FA7" w:rsidRPr="00810FA7" w:rsidRDefault="00810FA7" w:rsidP="003F2B34">
            <w:pPr>
              <w:jc w:val="left"/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D4.3612f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03F685" w14:textId="77777777" w:rsidR="00810FA7" w:rsidRPr="00810FA7" w:rsidRDefault="00810FA7" w:rsidP="003F2B34">
            <w:pPr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TTAGGAGGTCTTACATGGATGGA</w:t>
            </w:r>
          </w:p>
        </w:tc>
      </w:tr>
      <w:tr w:rsidR="00810FA7" w:rsidRPr="00810FA7" w14:paraId="7FD75299" w14:textId="77777777" w:rsidTr="003F2B34">
        <w:trPr>
          <w:trHeight w:val="276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6C0BFD" w14:textId="77777777" w:rsidR="00810FA7" w:rsidRPr="00810FA7" w:rsidRDefault="00810FA7" w:rsidP="003F2B34">
            <w:pPr>
              <w:jc w:val="left"/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D4.4210f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149CFD" w14:textId="77777777" w:rsidR="00810FA7" w:rsidRPr="00810FA7" w:rsidRDefault="00810FA7" w:rsidP="003F2B34">
            <w:pPr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TCCCTTTAGCTGGCCCAATGGT</w:t>
            </w:r>
          </w:p>
        </w:tc>
      </w:tr>
      <w:tr w:rsidR="00810FA7" w:rsidRPr="00810FA7" w14:paraId="3CFD6B59" w14:textId="77777777" w:rsidTr="003F2B34">
        <w:trPr>
          <w:trHeight w:val="276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88BCBC" w14:textId="77777777" w:rsidR="00810FA7" w:rsidRPr="00810FA7" w:rsidRDefault="00810FA7" w:rsidP="003F2B34">
            <w:pPr>
              <w:jc w:val="left"/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D4.4770f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BD233B" w14:textId="77777777" w:rsidR="00810FA7" w:rsidRPr="00810FA7" w:rsidRDefault="00810FA7" w:rsidP="003F2B34">
            <w:pPr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TGGAGGCTCGGAGACAAATGGGA</w:t>
            </w:r>
          </w:p>
        </w:tc>
      </w:tr>
      <w:tr w:rsidR="00810FA7" w:rsidRPr="00810FA7" w14:paraId="7FF2C9B6" w14:textId="77777777" w:rsidTr="003F2B34">
        <w:trPr>
          <w:trHeight w:val="276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0C08CD" w14:textId="77777777" w:rsidR="00810FA7" w:rsidRPr="00810FA7" w:rsidRDefault="00810FA7" w:rsidP="003F2B34">
            <w:pPr>
              <w:jc w:val="left"/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D4.5421f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BA87A7" w14:textId="77777777" w:rsidR="00810FA7" w:rsidRPr="00810FA7" w:rsidRDefault="00810FA7" w:rsidP="003F2B34">
            <w:pPr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ATCTCAACCAGGGTGGAAATGG</w:t>
            </w:r>
          </w:p>
        </w:tc>
      </w:tr>
      <w:tr w:rsidR="00810FA7" w:rsidRPr="00810FA7" w14:paraId="02A0F991" w14:textId="77777777" w:rsidTr="003F2B34">
        <w:trPr>
          <w:trHeight w:val="276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31463A" w14:textId="77777777" w:rsidR="00810FA7" w:rsidRPr="00810FA7" w:rsidRDefault="00810FA7" w:rsidP="003F2B34">
            <w:pPr>
              <w:jc w:val="left"/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D4.5968f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5FE355" w14:textId="77777777" w:rsidR="00810FA7" w:rsidRPr="00810FA7" w:rsidRDefault="00810FA7" w:rsidP="003F2B34">
            <w:pPr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ATGAAGATCATGCCCACTGGAC</w:t>
            </w:r>
          </w:p>
        </w:tc>
      </w:tr>
      <w:tr w:rsidR="00810FA7" w:rsidRPr="00810FA7" w14:paraId="2D8210BB" w14:textId="77777777" w:rsidTr="003F2B34">
        <w:trPr>
          <w:trHeight w:val="276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92E04D" w14:textId="77777777" w:rsidR="00810FA7" w:rsidRPr="00810FA7" w:rsidRDefault="00810FA7" w:rsidP="003F2B34">
            <w:pPr>
              <w:jc w:val="left"/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D4.6576f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B3E5C2" w14:textId="77777777" w:rsidR="00810FA7" w:rsidRPr="00810FA7" w:rsidRDefault="00810FA7" w:rsidP="003F2B34">
            <w:pPr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GGCATCTTCCTATTCTTCATGCA</w:t>
            </w:r>
          </w:p>
        </w:tc>
      </w:tr>
      <w:tr w:rsidR="00810FA7" w:rsidRPr="00810FA7" w14:paraId="2C4D7432" w14:textId="77777777" w:rsidTr="003F2B34">
        <w:trPr>
          <w:trHeight w:val="276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C893D2" w14:textId="77777777" w:rsidR="00810FA7" w:rsidRPr="00810FA7" w:rsidRDefault="00810FA7" w:rsidP="003F2B34">
            <w:pPr>
              <w:jc w:val="left"/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D4.7224f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DBE0D7" w14:textId="77777777" w:rsidR="00810FA7" w:rsidRPr="00810FA7" w:rsidRDefault="00810FA7" w:rsidP="003F2B34">
            <w:pPr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AGGACAGCTGCTGGGATCATGA</w:t>
            </w:r>
          </w:p>
        </w:tc>
      </w:tr>
      <w:tr w:rsidR="00810FA7" w:rsidRPr="00810FA7" w14:paraId="5A1CEB69" w14:textId="77777777" w:rsidTr="003F2B34">
        <w:trPr>
          <w:trHeight w:val="276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6F5EB5" w14:textId="77777777" w:rsidR="00810FA7" w:rsidRPr="00810FA7" w:rsidRDefault="00810FA7" w:rsidP="003F2B34">
            <w:pPr>
              <w:jc w:val="left"/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D4.7816f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911699" w14:textId="77777777" w:rsidR="00810FA7" w:rsidRPr="00810FA7" w:rsidRDefault="00810FA7" w:rsidP="003F2B34">
            <w:pPr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  <w:lang w:val="nb-NO"/>
              </w:rPr>
              <w:t>GAGGATGGTCGTACTATATGGC</w:t>
            </w:r>
          </w:p>
        </w:tc>
      </w:tr>
      <w:tr w:rsidR="00810FA7" w:rsidRPr="00810FA7" w14:paraId="3FAD214B" w14:textId="77777777" w:rsidTr="003F2B34">
        <w:trPr>
          <w:trHeight w:val="276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7FF07D" w14:textId="77777777" w:rsidR="00810FA7" w:rsidRPr="00810FA7" w:rsidRDefault="00810FA7" w:rsidP="003F2B34">
            <w:pPr>
              <w:jc w:val="left"/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D4.8418f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39C0FB" w14:textId="77777777" w:rsidR="00810FA7" w:rsidRPr="00810FA7" w:rsidRDefault="00810FA7" w:rsidP="003F2B34">
            <w:pPr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  <w:lang w:val="nn-NO"/>
              </w:rPr>
              <w:t>GAAGAGCACAAAGAAACTTGGCA</w:t>
            </w:r>
          </w:p>
        </w:tc>
      </w:tr>
      <w:tr w:rsidR="00810FA7" w:rsidRPr="00810FA7" w14:paraId="4D0B23FD" w14:textId="77777777" w:rsidTr="003F2B34">
        <w:trPr>
          <w:trHeight w:val="276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E3185A" w14:textId="77777777" w:rsidR="00810FA7" w:rsidRPr="00810FA7" w:rsidRDefault="00810FA7" w:rsidP="003F2B34">
            <w:pPr>
              <w:jc w:val="left"/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D4.8976f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2A3A4A" w14:textId="77777777" w:rsidR="00810FA7" w:rsidRPr="00810FA7" w:rsidRDefault="00810FA7" w:rsidP="003F2B34">
            <w:pPr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CGAGCAATCTGGTATATGTGG</w:t>
            </w:r>
          </w:p>
        </w:tc>
      </w:tr>
      <w:tr w:rsidR="00810FA7" w:rsidRPr="00810FA7" w14:paraId="02A15523" w14:textId="77777777" w:rsidTr="003F2B34">
        <w:trPr>
          <w:trHeight w:val="276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708B89" w14:textId="77777777" w:rsidR="00810FA7" w:rsidRPr="00810FA7" w:rsidRDefault="00810FA7" w:rsidP="003F2B34">
            <w:pPr>
              <w:jc w:val="left"/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D4.9626f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A5CC74" w14:textId="77777777" w:rsidR="00810FA7" w:rsidRPr="00810FA7" w:rsidRDefault="00810FA7" w:rsidP="003F2B34">
            <w:pPr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GAGGAAAGACATTCCGCAATGG</w:t>
            </w:r>
          </w:p>
        </w:tc>
      </w:tr>
      <w:tr w:rsidR="00810FA7" w:rsidRPr="00810FA7" w14:paraId="3A9D3ACC" w14:textId="77777777" w:rsidTr="003F2B34">
        <w:trPr>
          <w:trHeight w:val="276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4BCEC6" w14:textId="77777777" w:rsidR="00810FA7" w:rsidRPr="00810FA7" w:rsidRDefault="00810FA7" w:rsidP="003F2B34">
            <w:pPr>
              <w:jc w:val="left"/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D4.10203f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48381B" w14:textId="77777777" w:rsidR="00810FA7" w:rsidRPr="00810FA7" w:rsidRDefault="00810FA7" w:rsidP="003F2B34">
            <w:pPr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GTGGATTACATGCCAGCCATGA</w:t>
            </w:r>
          </w:p>
        </w:tc>
      </w:tr>
      <w:tr w:rsidR="00810FA7" w:rsidRPr="00810FA7" w14:paraId="71053F44" w14:textId="77777777" w:rsidTr="003F2B34">
        <w:trPr>
          <w:trHeight w:val="276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E571E3" w14:textId="77777777" w:rsidR="00810FA7" w:rsidRPr="00810FA7" w:rsidRDefault="00810FA7" w:rsidP="003F2B34">
            <w:pPr>
              <w:jc w:val="left"/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D4.455r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4ED9C5" w14:textId="77777777" w:rsidR="00810FA7" w:rsidRPr="00810FA7" w:rsidRDefault="00810FA7" w:rsidP="003F2B34">
            <w:pPr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CGTTGACAAGTGAAACGCCAT</w:t>
            </w:r>
          </w:p>
        </w:tc>
      </w:tr>
      <w:tr w:rsidR="00810FA7" w:rsidRPr="00810FA7" w14:paraId="0C2CCEFB" w14:textId="77777777" w:rsidTr="003F2B34">
        <w:trPr>
          <w:trHeight w:val="276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5918B3" w14:textId="77777777" w:rsidR="00810FA7" w:rsidRPr="00810FA7" w:rsidRDefault="00810FA7" w:rsidP="003F2B34">
            <w:pPr>
              <w:jc w:val="left"/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D4.1018r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1574C1" w14:textId="77777777" w:rsidR="00810FA7" w:rsidRPr="00810FA7" w:rsidRDefault="00810FA7" w:rsidP="003F2B34">
            <w:pPr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TGTTCTAGCACCAGATCGACCCA</w:t>
            </w:r>
          </w:p>
        </w:tc>
      </w:tr>
      <w:tr w:rsidR="00810FA7" w:rsidRPr="00810FA7" w14:paraId="4E11C0B1" w14:textId="77777777" w:rsidTr="003F2B34">
        <w:trPr>
          <w:trHeight w:val="276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0D35E0" w14:textId="77777777" w:rsidR="00810FA7" w:rsidRPr="00810FA7" w:rsidRDefault="00810FA7" w:rsidP="003F2B34">
            <w:pPr>
              <w:jc w:val="left"/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D4.1651r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D88FCE" w14:textId="77777777" w:rsidR="00810FA7" w:rsidRPr="00810FA7" w:rsidRDefault="00810FA7" w:rsidP="003F2B34">
            <w:pPr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ACCATTCTCTCTTTGTGATTCCA</w:t>
            </w:r>
          </w:p>
        </w:tc>
      </w:tr>
      <w:tr w:rsidR="00810FA7" w:rsidRPr="00810FA7" w14:paraId="6C3669E8" w14:textId="77777777" w:rsidTr="003F2B34">
        <w:trPr>
          <w:trHeight w:val="276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1A2935" w14:textId="77777777" w:rsidR="00810FA7" w:rsidRPr="00810FA7" w:rsidRDefault="00810FA7" w:rsidP="003F2B34">
            <w:pPr>
              <w:jc w:val="left"/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D4.2194r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ABA719" w14:textId="77777777" w:rsidR="00810FA7" w:rsidRPr="00810FA7" w:rsidRDefault="00810FA7" w:rsidP="003F2B34">
            <w:pPr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GCTGTTTCACCTAGAATGGCCAT</w:t>
            </w:r>
          </w:p>
        </w:tc>
      </w:tr>
      <w:tr w:rsidR="00810FA7" w:rsidRPr="00810FA7" w14:paraId="488379BD" w14:textId="77777777" w:rsidTr="003F2B34">
        <w:trPr>
          <w:trHeight w:val="276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89E4FC" w14:textId="77777777" w:rsidR="00810FA7" w:rsidRPr="00810FA7" w:rsidRDefault="00810FA7" w:rsidP="003F2B34">
            <w:pPr>
              <w:jc w:val="left"/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D4.2893r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22938F" w14:textId="77777777" w:rsidR="00810FA7" w:rsidRPr="00810FA7" w:rsidRDefault="00810FA7" w:rsidP="003F2B34">
            <w:pPr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TCTTCCACCTCAAGAAAGTTCCA</w:t>
            </w:r>
          </w:p>
        </w:tc>
      </w:tr>
      <w:tr w:rsidR="00810FA7" w:rsidRPr="00810FA7" w14:paraId="0ABDA611" w14:textId="77777777" w:rsidTr="003F2B34">
        <w:trPr>
          <w:trHeight w:val="276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E2289D" w14:textId="77777777" w:rsidR="00810FA7" w:rsidRPr="00810FA7" w:rsidRDefault="00810FA7" w:rsidP="003F2B34">
            <w:pPr>
              <w:jc w:val="left"/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D4.3376r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3D10E2" w14:textId="77777777" w:rsidR="00810FA7" w:rsidRPr="00810FA7" w:rsidRDefault="00810FA7" w:rsidP="003F2B34">
            <w:pPr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ATCGTGCAGGAGCGACAGCACCA</w:t>
            </w:r>
          </w:p>
        </w:tc>
      </w:tr>
      <w:tr w:rsidR="00810FA7" w:rsidRPr="00810FA7" w14:paraId="238E1CD2" w14:textId="77777777" w:rsidTr="003F2B34">
        <w:trPr>
          <w:trHeight w:val="276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98863C" w14:textId="77777777" w:rsidR="00810FA7" w:rsidRPr="00810FA7" w:rsidRDefault="00810FA7" w:rsidP="003F2B34">
            <w:pPr>
              <w:jc w:val="left"/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D4.3985r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627E24" w14:textId="77777777" w:rsidR="00810FA7" w:rsidRPr="00810FA7" w:rsidRDefault="00810FA7" w:rsidP="003F2B34">
            <w:pPr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GCCATTATGGTCCTCCAAGCCAT</w:t>
            </w:r>
          </w:p>
        </w:tc>
      </w:tr>
      <w:tr w:rsidR="00810FA7" w:rsidRPr="00810FA7" w14:paraId="0620B0A8" w14:textId="77777777" w:rsidTr="003F2B34">
        <w:trPr>
          <w:trHeight w:val="276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F473F1" w14:textId="77777777" w:rsidR="00810FA7" w:rsidRPr="00810FA7" w:rsidRDefault="00810FA7" w:rsidP="003F2B34">
            <w:pPr>
              <w:jc w:val="left"/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D4.4620r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109B40" w14:textId="77777777" w:rsidR="00810FA7" w:rsidRPr="00810FA7" w:rsidRDefault="00810FA7" w:rsidP="003F2B34">
            <w:pPr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T CCCAAACAACCCTCTTTGCAT</w:t>
            </w:r>
          </w:p>
        </w:tc>
      </w:tr>
      <w:tr w:rsidR="00810FA7" w:rsidRPr="00810FA7" w14:paraId="4A6F6A47" w14:textId="77777777" w:rsidTr="003F2B34">
        <w:trPr>
          <w:trHeight w:val="276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25DEAB" w14:textId="77777777" w:rsidR="00810FA7" w:rsidRPr="00810FA7" w:rsidRDefault="00810FA7" w:rsidP="003F2B34">
            <w:pPr>
              <w:jc w:val="left"/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D4.5234r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DC2474" w14:textId="77777777" w:rsidR="00810FA7" w:rsidRPr="00810FA7" w:rsidRDefault="00810FA7" w:rsidP="003F2B34">
            <w:pPr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TCCACGTAGCGCTTCTTCCAT</w:t>
            </w:r>
          </w:p>
        </w:tc>
      </w:tr>
      <w:tr w:rsidR="00810FA7" w:rsidRPr="00810FA7" w14:paraId="7658DAAC" w14:textId="77777777" w:rsidTr="003F2B34">
        <w:trPr>
          <w:trHeight w:val="276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4D1477" w14:textId="77777777" w:rsidR="00810FA7" w:rsidRPr="00810FA7" w:rsidRDefault="00810FA7" w:rsidP="003F2B34">
            <w:pPr>
              <w:jc w:val="left"/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D4.5749r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16D792" w14:textId="77777777" w:rsidR="00810FA7" w:rsidRPr="00810FA7" w:rsidRDefault="00810FA7" w:rsidP="003F2B34">
            <w:pPr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TCTGTGGTAACCACAAAATCCCA</w:t>
            </w:r>
          </w:p>
        </w:tc>
      </w:tr>
      <w:tr w:rsidR="00810FA7" w:rsidRPr="00810FA7" w14:paraId="348DFDB7" w14:textId="77777777" w:rsidTr="003F2B34">
        <w:trPr>
          <w:trHeight w:val="276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C9E222" w14:textId="77777777" w:rsidR="00810FA7" w:rsidRPr="00810FA7" w:rsidRDefault="00810FA7" w:rsidP="003F2B34">
            <w:pPr>
              <w:jc w:val="left"/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D4.6328r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F510AF" w14:textId="77777777" w:rsidR="00810FA7" w:rsidRPr="00810FA7" w:rsidRDefault="00810FA7" w:rsidP="003F2B34">
            <w:pPr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GCGTAAACACGTGCATCTAACCA</w:t>
            </w:r>
          </w:p>
        </w:tc>
      </w:tr>
      <w:tr w:rsidR="00810FA7" w:rsidRPr="00810FA7" w14:paraId="249D73D8" w14:textId="77777777" w:rsidTr="003F2B34">
        <w:trPr>
          <w:trHeight w:val="276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4B1DC9" w14:textId="77777777" w:rsidR="00810FA7" w:rsidRPr="00810FA7" w:rsidRDefault="00810FA7" w:rsidP="003F2B34">
            <w:pPr>
              <w:jc w:val="left"/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D4.6952r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C28CB9" w14:textId="77777777" w:rsidR="00810FA7" w:rsidRPr="00810FA7" w:rsidRDefault="00810FA7" w:rsidP="003F2B34">
            <w:pPr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GTAGCTACTGCATAAAGCGTCCA</w:t>
            </w:r>
          </w:p>
        </w:tc>
      </w:tr>
      <w:tr w:rsidR="00810FA7" w:rsidRPr="00810FA7" w14:paraId="75F9D3CF" w14:textId="77777777" w:rsidTr="003F2B34">
        <w:trPr>
          <w:trHeight w:val="276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71E8C1" w14:textId="77777777" w:rsidR="00810FA7" w:rsidRPr="00810FA7" w:rsidRDefault="00810FA7" w:rsidP="003F2B34">
            <w:pPr>
              <w:jc w:val="left"/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D4.7620r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FB124C" w14:textId="77777777" w:rsidR="00810FA7" w:rsidRPr="00810FA7" w:rsidRDefault="00810FA7" w:rsidP="003F2B34">
            <w:pPr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CGAGTTTAGCTGTCTCTTCCA</w:t>
            </w:r>
          </w:p>
        </w:tc>
      </w:tr>
      <w:tr w:rsidR="00810FA7" w:rsidRPr="00810FA7" w14:paraId="2FDB8A2D" w14:textId="77777777" w:rsidTr="003F2B34">
        <w:trPr>
          <w:trHeight w:val="276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3FA31D" w14:textId="77777777" w:rsidR="00810FA7" w:rsidRPr="00810FA7" w:rsidRDefault="00810FA7" w:rsidP="003F2B34">
            <w:pPr>
              <w:jc w:val="left"/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D4.8234r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614D35" w14:textId="77777777" w:rsidR="00810FA7" w:rsidRPr="00810FA7" w:rsidRDefault="00810FA7" w:rsidP="003F2B34">
            <w:pPr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  <w:lang w:val="it-IT"/>
              </w:rPr>
              <w:t>CACACCTGACACCCAATACAT</w:t>
            </w:r>
          </w:p>
        </w:tc>
      </w:tr>
      <w:tr w:rsidR="00810FA7" w:rsidRPr="00810FA7" w14:paraId="432C8A80" w14:textId="77777777" w:rsidTr="003F2B34">
        <w:trPr>
          <w:trHeight w:val="276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50A25D" w14:textId="77777777" w:rsidR="00810FA7" w:rsidRPr="00810FA7" w:rsidRDefault="00810FA7" w:rsidP="003F2B34">
            <w:pPr>
              <w:jc w:val="left"/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D4.8720r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718C9E" w14:textId="77777777" w:rsidR="00810FA7" w:rsidRPr="00810FA7" w:rsidRDefault="00810FA7" w:rsidP="003F2B34">
            <w:pPr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CCCGAGGAGAGTCCACAGCCA</w:t>
            </w:r>
          </w:p>
        </w:tc>
      </w:tr>
      <w:tr w:rsidR="00810FA7" w:rsidRPr="00810FA7" w14:paraId="295467EF" w14:textId="77777777" w:rsidTr="003F2B34">
        <w:trPr>
          <w:trHeight w:val="276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CA2924" w14:textId="77777777" w:rsidR="00810FA7" w:rsidRPr="00810FA7" w:rsidRDefault="00810FA7" w:rsidP="003F2B34">
            <w:pPr>
              <w:jc w:val="left"/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D4.9427r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991F59" w14:textId="77777777" w:rsidR="00810FA7" w:rsidRPr="00810FA7" w:rsidRDefault="00810FA7" w:rsidP="003F2B34">
            <w:pPr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TGGCGGATGAGTTGTACTTCCAT</w:t>
            </w:r>
          </w:p>
        </w:tc>
      </w:tr>
      <w:tr w:rsidR="00810FA7" w:rsidRPr="00810FA7" w14:paraId="2D5ADD0C" w14:textId="77777777" w:rsidTr="003F2B34">
        <w:trPr>
          <w:trHeight w:val="276"/>
        </w:trPr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24040F" w14:textId="77777777" w:rsidR="00810FA7" w:rsidRPr="00810FA7" w:rsidRDefault="00810FA7" w:rsidP="003F2B34">
            <w:pPr>
              <w:jc w:val="left"/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D4.10084r</w:t>
            </w:r>
          </w:p>
        </w:tc>
        <w:tc>
          <w:tcPr>
            <w:tcW w:w="36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BC6AD2" w14:textId="77777777" w:rsidR="00810FA7" w:rsidRPr="00810FA7" w:rsidRDefault="00810FA7" w:rsidP="003F2B34">
            <w:pPr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  <w:lang w:val="sv-SE"/>
              </w:rPr>
              <w:t xml:space="preserve">CCTAGGTAAGGTATGTCTTCCCA </w:t>
            </w:r>
          </w:p>
        </w:tc>
      </w:tr>
      <w:tr w:rsidR="00810FA7" w:rsidRPr="00810FA7" w14:paraId="1A597060" w14:textId="77777777" w:rsidTr="003F2B34">
        <w:trPr>
          <w:trHeight w:val="70"/>
        </w:trPr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DED846" w14:textId="77777777" w:rsidR="00810FA7" w:rsidRPr="00810FA7" w:rsidRDefault="00810FA7" w:rsidP="003F2B34">
            <w:pPr>
              <w:jc w:val="left"/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D4.10649r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1BB0C6" w14:textId="77777777" w:rsidR="00810FA7" w:rsidRPr="00810FA7" w:rsidRDefault="00810FA7" w:rsidP="003F2B34">
            <w:pPr>
              <w:rPr>
                <w:rFonts w:ascii="Times New Roman" w:hAnsi="Times New Roman" w:cs="Times New Roman"/>
              </w:rPr>
            </w:pPr>
            <w:r w:rsidRPr="00810FA7">
              <w:rPr>
                <w:rFonts w:ascii="Times New Roman" w:hAnsi="Times New Roman" w:cs="Times New Roman"/>
              </w:rPr>
              <w:t>AGAACCTGTTGGATCAACAACAC</w:t>
            </w:r>
          </w:p>
        </w:tc>
      </w:tr>
    </w:tbl>
    <w:p w14:paraId="17144103" w14:textId="734E1BD3" w:rsidR="00810FA7" w:rsidRPr="0037071D" w:rsidRDefault="00810FA7" w:rsidP="003F2B34">
      <w:pPr>
        <w:rPr>
          <w:rFonts w:ascii="Times New Roman" w:hAnsi="Times New Roman" w:cs="Times New Roman"/>
        </w:rPr>
      </w:pPr>
      <w:bookmarkStart w:id="0" w:name="_GoBack"/>
      <w:bookmarkEnd w:id="0"/>
      <w:r w:rsidRPr="0037071D">
        <w:rPr>
          <w:rFonts w:ascii="Times New Roman" w:hAnsi="Times New Roman" w:cs="Times New Roman"/>
        </w:rPr>
        <w:t xml:space="preserve">Supplementary Table. List of </w:t>
      </w:r>
      <w:r w:rsidR="00B21B91" w:rsidRPr="0037071D">
        <w:rPr>
          <w:rFonts w:ascii="Times New Roman" w:hAnsi="Times New Roman" w:cs="Times New Roman"/>
        </w:rPr>
        <w:t>primer sequences</w:t>
      </w:r>
      <w:r w:rsidRPr="0037071D">
        <w:rPr>
          <w:rFonts w:ascii="Times New Roman" w:hAnsi="Times New Roman" w:cs="Times New Roman"/>
        </w:rPr>
        <w:t>.</w:t>
      </w:r>
    </w:p>
    <w:sectPr w:rsidR="00810FA7" w:rsidRPr="0037071D" w:rsidSect="00A65C37">
      <w:pgSz w:w="11906" w:h="16838"/>
      <w:pgMar w:top="1134" w:right="1701" w:bottom="1418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0FA7"/>
    <w:rsid w:val="00220140"/>
    <w:rsid w:val="0036022C"/>
    <w:rsid w:val="0037071D"/>
    <w:rsid w:val="003F2B34"/>
    <w:rsid w:val="00491972"/>
    <w:rsid w:val="006435FA"/>
    <w:rsid w:val="00810FA7"/>
    <w:rsid w:val="009066D7"/>
    <w:rsid w:val="0099198E"/>
    <w:rsid w:val="009A6D24"/>
    <w:rsid w:val="00A53A06"/>
    <w:rsid w:val="00A65C37"/>
    <w:rsid w:val="00B21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66EAEDC"/>
  <w15:chartTrackingRefBased/>
  <w15:docId w15:val="{328E9393-8BA5-4FDF-9BBF-83EDA047B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91972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491972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491972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491972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491972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491972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49197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436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7CA93D-BF51-DD44-98A9-7CEE833A54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BV</dc:creator>
  <cp:keywords/>
  <dc:description/>
  <cp:lastModifiedBy>日紫喜</cp:lastModifiedBy>
  <cp:revision>5</cp:revision>
  <dcterms:created xsi:type="dcterms:W3CDTF">2018-01-31T06:08:00Z</dcterms:created>
  <dcterms:modified xsi:type="dcterms:W3CDTF">2018-01-31T08:07:00Z</dcterms:modified>
</cp:coreProperties>
</file>